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0AC7" w:rsidRDefault="007C0CD1">
      <w:r w:rsidRPr="007C0CD1">
        <w:rPr>
          <w:noProof/>
          <w:lang w:eastAsia="en-GB"/>
        </w:rPr>
        <w:drawing>
          <wp:inline distT="0" distB="0" distL="0" distR="0">
            <wp:extent cx="5731510" cy="5742144"/>
            <wp:effectExtent l="0" t="0" r="2540" b="0"/>
            <wp:docPr id="2" name="Picture 2" descr="E:\AM_multiband\AM paper\Resubmission 2\Figures\fig_ref2_annota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AM_multiband\AM paper\Resubmission 2\Figures\fig_ref2_annotated.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5742144"/>
                    </a:xfrm>
                    <a:prstGeom prst="rect">
                      <a:avLst/>
                    </a:prstGeom>
                    <a:noFill/>
                    <a:ln>
                      <a:noFill/>
                    </a:ln>
                  </pic:spPr>
                </pic:pic>
              </a:graphicData>
            </a:graphic>
          </wp:inline>
        </w:drawing>
      </w:r>
    </w:p>
    <w:p w:rsidR="008911F9" w:rsidRDefault="008911F9" w:rsidP="007C0CD1">
      <w:pPr>
        <w:spacing w:before="240" w:line="360" w:lineRule="auto"/>
      </w:pPr>
      <w:r>
        <w:rPr>
          <w:b/>
        </w:rPr>
        <w:t xml:space="preserve">Supporting Figure </w:t>
      </w:r>
      <w:r w:rsidR="00285EF9">
        <w:rPr>
          <w:b/>
        </w:rPr>
        <w:t>S</w:t>
      </w:r>
      <w:r w:rsidR="00044D81">
        <w:rPr>
          <w:b/>
        </w:rPr>
        <w:t>1</w:t>
      </w:r>
      <w:r>
        <w:rPr>
          <w:b/>
        </w:rPr>
        <w:t>:</w:t>
      </w:r>
      <w:r>
        <w:rPr>
          <w:b/>
        </w:rPr>
        <w:tab/>
      </w:r>
      <w:r w:rsidRPr="008911F9">
        <w:t>The “edge-spike” of a minimum-phase filter can be moved by flipping stop-band roots. Just as flipping passband roots controls passband energy across the pulse duration, so does flipping stopband roots control the distribution of stopband energy. The top row shows an untouched problematic minimum-phase filter with all stop-band roots outside the unit circle and the spike at the end of the filter in the time-domain. This spike</w:t>
      </w:r>
      <w:r w:rsidR="007C0CD1">
        <w:t xml:space="preserve"> (annotated with arrows)</w:t>
      </w:r>
      <w:r w:rsidRPr="008911F9">
        <w:t xml:space="preserve"> will remain regardless of how the passband roots are flipped. The second row shows that when most of the stopband roots are flipped inside the unit circle, the spike moves to the start. When stop-band roots are flipped alternatively, the spike moves to the </w:t>
      </w:r>
      <w:proofErr w:type="spellStart"/>
      <w:r w:rsidRPr="008911F9">
        <w:t>center</w:t>
      </w:r>
      <w:proofErr w:type="spellEnd"/>
      <w:r w:rsidRPr="008911F9">
        <w:t xml:space="preserve">. We found that </w:t>
      </w:r>
      <w:r w:rsidR="00E20AD5">
        <w:t xml:space="preserve">a good solution </w:t>
      </w:r>
      <w:r w:rsidRPr="008911F9">
        <w:t>is to divide the stop-band on each half-circle into sub-bands</w:t>
      </w:r>
      <w:r w:rsidR="00044D81">
        <w:t xml:space="preserve"> (six was found to work well)</w:t>
      </w:r>
      <w:r w:rsidRPr="008911F9">
        <w:t>, and flip each band alternatively (i.e. like a square waveform). This increases roughness around the pulse edges, without the stopband energy accumulating at any coefficient in particular.</w:t>
      </w:r>
    </w:p>
    <w:p w:rsidR="008911F9" w:rsidRDefault="008911F9" w:rsidP="008911F9">
      <w:pPr>
        <w:spacing w:line="360" w:lineRule="auto"/>
      </w:pPr>
    </w:p>
    <w:p w:rsidR="0033683E" w:rsidRDefault="0033683E">
      <w:r w:rsidRPr="0033683E">
        <w:rPr>
          <w:noProof/>
          <w:lang w:eastAsia="en-GB"/>
        </w:rPr>
        <w:drawing>
          <wp:inline distT="0" distB="0" distL="0" distR="0">
            <wp:extent cx="5731510" cy="5700698"/>
            <wp:effectExtent l="0" t="0" r="2540" b="0"/>
            <wp:docPr id="3" name="Picture 3" descr="E:\AM_multiband\AM paper\Resubmission 2\Figures\SF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AM_multiband\AM paper\Resubmission 2\Figures\SF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700698"/>
                    </a:xfrm>
                    <a:prstGeom prst="rect">
                      <a:avLst/>
                    </a:prstGeom>
                    <a:noFill/>
                    <a:ln>
                      <a:noFill/>
                    </a:ln>
                  </pic:spPr>
                </pic:pic>
              </a:graphicData>
            </a:graphic>
          </wp:inline>
        </w:drawing>
      </w:r>
    </w:p>
    <w:p w:rsidR="0033683E" w:rsidRDefault="0033683E" w:rsidP="0033683E">
      <w:pPr>
        <w:spacing w:line="360" w:lineRule="auto"/>
      </w:pPr>
      <w:r>
        <w:rPr>
          <w:b/>
        </w:rPr>
        <w:t xml:space="preserve">Supporting Figure </w:t>
      </w:r>
      <w:r w:rsidR="00285EF9">
        <w:rPr>
          <w:b/>
        </w:rPr>
        <w:t>S</w:t>
      </w:r>
      <w:r w:rsidR="00044D81">
        <w:rPr>
          <w:b/>
        </w:rPr>
        <w:t>2</w:t>
      </w:r>
      <w:r>
        <w:rPr>
          <w:b/>
        </w:rPr>
        <w:t>:</w:t>
      </w:r>
      <w:r>
        <w:rPr>
          <w:b/>
        </w:rPr>
        <w:tab/>
      </w:r>
      <w:r>
        <w:t>The relative AM performance for the three methods for different time-bandwidth products; as Figure 5 but now resolved for different TBP. The general trends follow those in Figure 5 with some exceptions. For example for TBP=2 the AM constrained root-flipped pulses are on average better than the unconstrained versions for MB=5.</w:t>
      </w:r>
    </w:p>
    <w:p w:rsidR="0033683E" w:rsidRDefault="0033683E">
      <w:bookmarkStart w:id="0" w:name="_GoBack"/>
      <w:bookmarkEnd w:id="0"/>
    </w:p>
    <w:sectPr w:rsidR="003368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1A9"/>
    <w:rsid w:val="00044D81"/>
    <w:rsid w:val="000671B8"/>
    <w:rsid w:val="0010573A"/>
    <w:rsid w:val="00285EF9"/>
    <w:rsid w:val="0033683E"/>
    <w:rsid w:val="00400AC7"/>
    <w:rsid w:val="004C7EF5"/>
    <w:rsid w:val="007C0CD1"/>
    <w:rsid w:val="008841B0"/>
    <w:rsid w:val="008911F9"/>
    <w:rsid w:val="00A121A9"/>
    <w:rsid w:val="00CA7D16"/>
    <w:rsid w:val="00E20AD5"/>
    <w:rsid w:val="00FC26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007976-1419-41F6-944D-A20C9D685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09</Words>
  <Characters>11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y Abo Seada</dc:creator>
  <cp:keywords/>
  <dc:description/>
  <cp:lastModifiedBy>Samy Abo Seada</cp:lastModifiedBy>
  <cp:revision>5</cp:revision>
  <dcterms:created xsi:type="dcterms:W3CDTF">2016-12-20T11:23:00Z</dcterms:created>
  <dcterms:modified xsi:type="dcterms:W3CDTF">2016-12-23T07:32:00Z</dcterms:modified>
</cp:coreProperties>
</file>